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50"/>
        <w:tblW w:w="9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09"/>
        <w:gridCol w:w="850"/>
        <w:gridCol w:w="1134"/>
        <w:gridCol w:w="1276"/>
        <w:gridCol w:w="1134"/>
        <w:gridCol w:w="1134"/>
        <w:gridCol w:w="992"/>
        <w:gridCol w:w="567"/>
        <w:gridCol w:w="1276"/>
      </w:tblGrid>
      <w:tr w:rsidR="00EF4A50" w:rsidRPr="0004621E" w14:paraId="662740D7" w14:textId="77777777" w:rsidTr="00EF4A50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A9087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04621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mmary</w:t>
            </w:r>
            <w:r w:rsidRPr="000462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F4A50" w:rsidRPr="0004621E" w14:paraId="7DD949EE" w14:textId="77777777" w:rsidTr="00EF4A50">
        <w:trPr>
          <w:cantSplit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EF61FC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C8EA6EA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7A6127C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1134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91FF0B8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Adjusted R Square</w:t>
            </w:r>
          </w:p>
        </w:tc>
        <w:tc>
          <w:tcPr>
            <w:tcW w:w="127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9629C3C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Std. Error of the Estimate</w:t>
            </w:r>
          </w:p>
        </w:tc>
        <w:tc>
          <w:tcPr>
            <w:tcW w:w="5103" w:type="dxa"/>
            <w:gridSpan w:val="5"/>
            <w:tcBorders>
              <w:top w:val="single" w:sz="16" w:space="0" w:color="000000"/>
            </w:tcBorders>
            <w:shd w:val="clear" w:color="auto" w:fill="FFFFFF"/>
          </w:tcPr>
          <w:p w14:paraId="67107805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Change Statistics</w:t>
            </w:r>
          </w:p>
        </w:tc>
      </w:tr>
      <w:tr w:rsidR="00EF4A50" w:rsidRPr="0004621E" w14:paraId="6F0EF6A0" w14:textId="77777777" w:rsidTr="00EF4A50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F621CE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47B9681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449B551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ABDD831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701B9BB3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14:paraId="6E31224D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R Square Change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</w:tcPr>
          <w:p w14:paraId="6DFDE2F9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F Change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</w:tcPr>
          <w:p w14:paraId="3FF9662A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</w:tcPr>
          <w:p w14:paraId="5DD12EE6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2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011EFF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Sig. F Change</w:t>
            </w:r>
          </w:p>
        </w:tc>
      </w:tr>
      <w:tr w:rsidR="00EF4A50" w:rsidRPr="0004621E" w14:paraId="5E5D6D82" w14:textId="77777777" w:rsidTr="00EF4A50">
        <w:trPr>
          <w:cantSplit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1837BC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81EF872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69</w:t>
            </w:r>
            <w:r w:rsidRPr="0004621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72DFC64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A384D09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F041C3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263.23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17BA77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1596542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787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8E82C0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F3AB746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95C2C1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534</w:t>
            </w:r>
          </w:p>
        </w:tc>
      </w:tr>
      <w:tr w:rsidR="00EF4A50" w:rsidRPr="0004621E" w14:paraId="1FC967AC" w14:textId="77777777" w:rsidTr="00EF4A50">
        <w:trPr>
          <w:cantSplit/>
        </w:trPr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3EF6C2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78D44D9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197</w:t>
            </w:r>
            <w:r w:rsidRPr="0004621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1970089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8FC8174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FF1862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259.438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A5727E3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CA229D3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5.917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42B4EE1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7DF5A9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465220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EF4A50" w:rsidRPr="0004621E" w14:paraId="3275E7AE" w14:textId="77777777" w:rsidTr="00EF4A50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B075B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a. Predictors: (Constant), occupation, sex, education, Age</w:t>
            </w:r>
          </w:p>
        </w:tc>
      </w:tr>
      <w:tr w:rsidR="00EF4A50" w:rsidRPr="0004621E" w14:paraId="40A9B17A" w14:textId="77777777" w:rsidTr="00EF4A50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CBD6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b. Predictors: (Constant), occupation, sex, education, Age, observed the bite, under influence of alcohol, admission, snake bought to hospital</w:t>
            </w:r>
          </w:p>
        </w:tc>
      </w:tr>
      <w:tr w:rsidR="00EF4A50" w:rsidRPr="0004621E" w14:paraId="2D776AAD" w14:textId="77777777" w:rsidTr="00EF4A50">
        <w:trPr>
          <w:cantSplit/>
        </w:trPr>
        <w:tc>
          <w:tcPr>
            <w:tcW w:w="978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A5BFA" w14:textId="77777777" w:rsidR="00EF4A50" w:rsidRPr="0004621E" w:rsidRDefault="00EF4A50" w:rsidP="00EF4A50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 xml:space="preserve">c. Dependent Variable: </w:t>
            </w:r>
            <w:proofErr w:type="spellStart"/>
            <w:r w:rsidRPr="0004621E">
              <w:rPr>
                <w:rFonts w:ascii="Arial" w:hAnsi="Arial" w:cs="Arial"/>
                <w:color w:val="000000"/>
                <w:sz w:val="20"/>
                <w:szCs w:val="20"/>
              </w:rPr>
              <w:t>bitetoadmissiontime_min</w:t>
            </w:r>
            <w:proofErr w:type="spellEnd"/>
          </w:p>
        </w:tc>
      </w:tr>
    </w:tbl>
    <w:p w14:paraId="1265A01F" w14:textId="03B49270" w:rsidR="006B06E0" w:rsidRDefault="00F33A3F">
      <w:r>
        <w:rPr>
          <w:b/>
          <w:bCs/>
        </w:rPr>
        <w:t>S</w:t>
      </w:r>
      <w:r w:rsidR="00EF4A50" w:rsidRPr="00CC2F89">
        <w:rPr>
          <w:b/>
          <w:bCs/>
        </w:rPr>
        <w:t>1</w:t>
      </w:r>
      <w:r>
        <w:rPr>
          <w:b/>
          <w:bCs/>
        </w:rPr>
        <w:t xml:space="preserve"> table</w:t>
      </w:r>
      <w:r w:rsidR="00CC2F89" w:rsidRPr="00CC2F89">
        <w:rPr>
          <w:b/>
          <w:bCs/>
        </w:rPr>
        <w:t>:</w:t>
      </w:r>
      <w:r w:rsidR="009368B3">
        <w:t xml:space="preserve"> </w:t>
      </w:r>
      <w:r w:rsidR="00EF2B7F" w:rsidRPr="00EF2B7F">
        <w:rPr>
          <w:b/>
          <w:bCs/>
        </w:rPr>
        <w:t>H</w:t>
      </w:r>
      <w:r w:rsidR="009368B3" w:rsidRPr="00EF2B7F">
        <w:rPr>
          <w:b/>
          <w:bCs/>
        </w:rPr>
        <w:t>ierarchical regression model summary</w:t>
      </w:r>
      <w:bookmarkStart w:id="0" w:name="_GoBack"/>
      <w:bookmarkEnd w:id="0"/>
    </w:p>
    <w:sectPr w:rsidR="006B0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A50"/>
    <w:rsid w:val="006B06E0"/>
    <w:rsid w:val="009368B3"/>
    <w:rsid w:val="00CC2F89"/>
    <w:rsid w:val="00EF2B7F"/>
    <w:rsid w:val="00EF4A50"/>
    <w:rsid w:val="00F3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51156"/>
  <w15:docId w15:val="{EB9C81E9-F965-4AC4-9DC4-6ECA8704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4A50"/>
    <w:pPr>
      <w:spacing w:after="0" w:line="240" w:lineRule="auto"/>
    </w:pPr>
    <w:rPr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Silva</dc:creator>
  <cp:keywords/>
  <dc:description/>
  <cp:lastModifiedBy>Anjana Silva</cp:lastModifiedBy>
  <cp:revision>5</cp:revision>
  <dcterms:created xsi:type="dcterms:W3CDTF">2020-05-08T16:12:00Z</dcterms:created>
  <dcterms:modified xsi:type="dcterms:W3CDTF">2020-05-09T06:03:00Z</dcterms:modified>
</cp:coreProperties>
</file>